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F15AE" w14:textId="3BC3541E" w:rsidR="00EA55DF" w:rsidRPr="001B666C" w:rsidRDefault="00EA55DF" w:rsidP="00EA55DF">
      <w:pPr>
        <w:rPr>
          <w:rFonts w:ascii="Times New Roman" w:hAnsi="Times New Roman" w:cs="Times New Roman"/>
          <w:b/>
          <w:bCs/>
        </w:rPr>
      </w:pPr>
      <w:bookmarkStart w:id="0" w:name="_Hlk145633848"/>
      <w:r w:rsidRPr="001B666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Pr="001B666C">
        <w:rPr>
          <w:rFonts w:ascii="Times New Roman" w:hAnsi="Times New Roman" w:cs="Times New Roman"/>
          <w:b/>
          <w:bCs/>
        </w:rPr>
        <w:t xml:space="preserve"> Table. </w:t>
      </w:r>
      <w:r w:rsidRPr="00EA55DF">
        <w:rPr>
          <w:rFonts w:ascii="Times New Roman" w:hAnsi="Times New Roman" w:cs="Times New Roman"/>
          <w:b/>
          <w:bCs/>
        </w:rPr>
        <w:t>Primer sequences for the construction of NP protein prokaryotic expression plasmid</w:t>
      </w:r>
    </w:p>
    <w:tbl>
      <w:tblPr>
        <w:tblW w:w="7358" w:type="dxa"/>
        <w:tblLook w:val="04A0" w:firstRow="1" w:lastRow="0" w:firstColumn="1" w:lastColumn="0" w:noHBand="0" w:noVBand="1"/>
      </w:tblPr>
      <w:tblGrid>
        <w:gridCol w:w="1680"/>
        <w:gridCol w:w="5678"/>
      </w:tblGrid>
      <w:tr w:rsidR="00EA55DF" w:rsidRPr="001B666C" w14:paraId="158B2CF4" w14:textId="77777777" w:rsidTr="00B84C37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bookmarkEnd w:id="0"/>
          <w:p w14:paraId="2B0F5FE5" w14:textId="77777777" w:rsidR="00EA55DF" w:rsidRPr="001B666C" w:rsidRDefault="00EA55DF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5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EAA10" w14:textId="77777777" w:rsidR="00EA55DF" w:rsidRPr="001B666C" w:rsidRDefault="00EA55DF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EA55DF" w:rsidRPr="001B666C" w14:paraId="2CD4BED8" w14:textId="77777777" w:rsidTr="00B84C37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484703" w14:textId="5D13FE88" w:rsidR="00EA55DF" w:rsidRPr="001B666C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0B80">
              <w:t>pET</w:t>
            </w:r>
            <w:proofErr w:type="spellEnd"/>
            <w:r w:rsidRPr="00060B80">
              <w:t>-HNP-F</w:t>
            </w:r>
          </w:p>
        </w:tc>
        <w:tc>
          <w:tcPr>
            <w:tcW w:w="5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D904AC" w14:textId="34E4080B" w:rsidR="00EA55DF" w:rsidRPr="001B666C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C37">
              <w:rPr>
                <w:b/>
                <w:bCs/>
              </w:rPr>
              <w:t>TCCGCGTGGATCCAAGCTT</w:t>
            </w:r>
            <w:r w:rsidRPr="00462BD0">
              <w:t>ATGTCTTCCGTATTCGA</w:t>
            </w:r>
          </w:p>
        </w:tc>
      </w:tr>
      <w:tr w:rsidR="00EA55DF" w:rsidRPr="001B666C" w14:paraId="23BCB319" w14:textId="77777777" w:rsidTr="00B84C37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AA1F23" w14:textId="4EF27EE0" w:rsidR="00EA55DF" w:rsidRPr="001B666C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0B80">
              <w:t>pET</w:t>
            </w:r>
            <w:proofErr w:type="spellEnd"/>
            <w:r w:rsidRPr="00060B80">
              <w:t>-HNP-R</w:t>
            </w:r>
          </w:p>
        </w:tc>
        <w:tc>
          <w:tcPr>
            <w:tcW w:w="5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797B2D" w14:textId="6BF5F42D" w:rsidR="00EA55DF" w:rsidRPr="001B666C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C37">
              <w:rPr>
                <w:b/>
                <w:bCs/>
              </w:rPr>
              <w:t>TCTAGGCTAAAACCTCGAATTC</w:t>
            </w:r>
            <w:r w:rsidRPr="00462BD0">
              <w:t>TCAATACCCCCAGTCGGTGT</w:t>
            </w:r>
          </w:p>
        </w:tc>
      </w:tr>
      <w:tr w:rsidR="00EA55DF" w:rsidRPr="001B666C" w14:paraId="18114FC3" w14:textId="77777777" w:rsidTr="00B84C37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6D858C" w14:textId="4C9C2B31" w:rsidR="00EA55DF" w:rsidRPr="001B666C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0B80">
              <w:t>pET</w:t>
            </w:r>
            <w:proofErr w:type="spellEnd"/>
            <w:r w:rsidRPr="00060B80">
              <w:t>-INP-F</w:t>
            </w:r>
          </w:p>
        </w:tc>
        <w:tc>
          <w:tcPr>
            <w:tcW w:w="5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9215A" w14:textId="410DF7A6" w:rsidR="00EA55DF" w:rsidRPr="001B666C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C37">
              <w:rPr>
                <w:b/>
                <w:bCs/>
              </w:rPr>
              <w:t>CTGGTTCCGCGTGGATCCAAGCTT</w:t>
            </w:r>
            <w:r w:rsidRPr="00462BD0">
              <w:t>ATGTCGTCTGTTTTCG</w:t>
            </w:r>
          </w:p>
        </w:tc>
      </w:tr>
      <w:tr w:rsidR="00EA55DF" w:rsidRPr="001B666C" w14:paraId="0C759DC3" w14:textId="77777777" w:rsidTr="00B84C37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03C5F8" w14:textId="1E31E360" w:rsidR="00EA55DF" w:rsidRPr="001D3483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0B80">
              <w:t>pET</w:t>
            </w:r>
            <w:proofErr w:type="spellEnd"/>
            <w:r w:rsidRPr="00060B80">
              <w:t>-INP-R</w:t>
            </w:r>
          </w:p>
        </w:tc>
        <w:tc>
          <w:tcPr>
            <w:tcW w:w="5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EA50B" w14:textId="4FE26688" w:rsidR="00EA55DF" w:rsidRPr="001D3483" w:rsidRDefault="00EA55DF" w:rsidP="00EA55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C37">
              <w:rPr>
                <w:b/>
                <w:bCs/>
              </w:rPr>
              <w:t>TCTAGGCTAAAACCTCGAATTC</w:t>
            </w:r>
            <w:r w:rsidRPr="00462BD0">
              <w:t>TCAGTACCCCCAGTCAGTGT</w:t>
            </w:r>
          </w:p>
        </w:tc>
      </w:tr>
    </w:tbl>
    <w:p w14:paraId="39619678" w14:textId="77777777" w:rsidR="00EA55DF" w:rsidRDefault="00EA55DF" w:rsidP="00EA55DF">
      <w:pPr>
        <w:rPr>
          <w:rFonts w:ascii="Times New Roman" w:hAnsi="Times New Roman" w:cs="Times New Roman"/>
        </w:rPr>
      </w:pPr>
      <w:r w:rsidRPr="001B666C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T</w:t>
      </w:r>
      <w:r w:rsidRPr="00E326DC">
        <w:rPr>
          <w:rFonts w:ascii="Times New Roman" w:hAnsi="Times New Roman" w:cs="Times New Roman"/>
        </w:rPr>
        <w:t xml:space="preserve">he homologous arms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 w:rsidRPr="00E326DC">
        <w:rPr>
          <w:rFonts w:ascii="Times New Roman" w:hAnsi="Times New Roman" w:cs="Times New Roman"/>
        </w:rPr>
        <w:t>marked in bold</w:t>
      </w:r>
      <w:r w:rsidRPr="001B666C">
        <w:rPr>
          <w:rFonts w:ascii="Times New Roman" w:hAnsi="Times New Roman" w:cs="Times New Roman"/>
        </w:rPr>
        <w:t>.</w:t>
      </w:r>
    </w:p>
    <w:p w14:paraId="41D74C30" w14:textId="77777777" w:rsidR="005417F0" w:rsidRPr="00EA55DF" w:rsidRDefault="005417F0">
      <w:pPr>
        <w:rPr>
          <w:rFonts w:ascii="Times New Roman" w:hAnsi="Times New Roman" w:cs="Times New Roman"/>
        </w:rPr>
      </w:pPr>
    </w:p>
    <w:p w14:paraId="741E844A" w14:textId="77777777" w:rsidR="00111F92" w:rsidRPr="001B666C" w:rsidRDefault="00111F92">
      <w:pPr>
        <w:rPr>
          <w:rFonts w:ascii="Times New Roman" w:hAnsi="Times New Roman" w:cs="Times New Roman"/>
        </w:rPr>
      </w:pPr>
    </w:p>
    <w:sectPr w:rsidR="00111F92" w:rsidRPr="001B6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C3BD0" w14:textId="77777777" w:rsidR="000601A3" w:rsidRDefault="000601A3" w:rsidP="005417F0">
      <w:r>
        <w:separator/>
      </w:r>
    </w:p>
  </w:endnote>
  <w:endnote w:type="continuationSeparator" w:id="0">
    <w:p w14:paraId="776790A7" w14:textId="77777777" w:rsidR="000601A3" w:rsidRDefault="000601A3" w:rsidP="00541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06198" w14:textId="77777777" w:rsidR="000601A3" w:rsidRDefault="000601A3" w:rsidP="005417F0">
      <w:r>
        <w:separator/>
      </w:r>
    </w:p>
  </w:footnote>
  <w:footnote w:type="continuationSeparator" w:id="0">
    <w:p w14:paraId="5BE3DD77" w14:textId="77777777" w:rsidR="000601A3" w:rsidRDefault="000601A3" w:rsidP="00541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03"/>
    <w:rsid w:val="000601A3"/>
    <w:rsid w:val="000A27BD"/>
    <w:rsid w:val="000D4F62"/>
    <w:rsid w:val="000E7306"/>
    <w:rsid w:val="000F1663"/>
    <w:rsid w:val="00111F92"/>
    <w:rsid w:val="00113521"/>
    <w:rsid w:val="00123E7A"/>
    <w:rsid w:val="00134BD6"/>
    <w:rsid w:val="0017747E"/>
    <w:rsid w:val="00187017"/>
    <w:rsid w:val="0019724E"/>
    <w:rsid w:val="00197DF0"/>
    <w:rsid w:val="001A7593"/>
    <w:rsid w:val="001B666C"/>
    <w:rsid w:val="001B75D5"/>
    <w:rsid w:val="001D3483"/>
    <w:rsid w:val="001F7F43"/>
    <w:rsid w:val="00206943"/>
    <w:rsid w:val="00217265"/>
    <w:rsid w:val="00230E0C"/>
    <w:rsid w:val="0023542E"/>
    <w:rsid w:val="0026778F"/>
    <w:rsid w:val="00297A0A"/>
    <w:rsid w:val="002E765C"/>
    <w:rsid w:val="0031209C"/>
    <w:rsid w:val="00316371"/>
    <w:rsid w:val="00316503"/>
    <w:rsid w:val="00356C67"/>
    <w:rsid w:val="003D36B8"/>
    <w:rsid w:val="003E00AF"/>
    <w:rsid w:val="00424DAE"/>
    <w:rsid w:val="00427DD9"/>
    <w:rsid w:val="00465465"/>
    <w:rsid w:val="004726C1"/>
    <w:rsid w:val="004F4913"/>
    <w:rsid w:val="005175B0"/>
    <w:rsid w:val="005417F0"/>
    <w:rsid w:val="005427F2"/>
    <w:rsid w:val="00552724"/>
    <w:rsid w:val="00561D0C"/>
    <w:rsid w:val="00570343"/>
    <w:rsid w:val="00573393"/>
    <w:rsid w:val="00577DB2"/>
    <w:rsid w:val="005E18CC"/>
    <w:rsid w:val="005E24ED"/>
    <w:rsid w:val="006749A3"/>
    <w:rsid w:val="006961C3"/>
    <w:rsid w:val="006C3657"/>
    <w:rsid w:val="00725DD8"/>
    <w:rsid w:val="00736F5C"/>
    <w:rsid w:val="0074229B"/>
    <w:rsid w:val="00750065"/>
    <w:rsid w:val="00790779"/>
    <w:rsid w:val="007C0776"/>
    <w:rsid w:val="00802FDC"/>
    <w:rsid w:val="008419FD"/>
    <w:rsid w:val="00854FDB"/>
    <w:rsid w:val="008559FE"/>
    <w:rsid w:val="00866715"/>
    <w:rsid w:val="0088564F"/>
    <w:rsid w:val="00971D1F"/>
    <w:rsid w:val="009C7662"/>
    <w:rsid w:val="009E5A98"/>
    <w:rsid w:val="009F235F"/>
    <w:rsid w:val="00B1652B"/>
    <w:rsid w:val="00B77F31"/>
    <w:rsid w:val="00B84C37"/>
    <w:rsid w:val="00BF272F"/>
    <w:rsid w:val="00C4182C"/>
    <w:rsid w:val="00C677C9"/>
    <w:rsid w:val="00C804AB"/>
    <w:rsid w:val="00CC1FBF"/>
    <w:rsid w:val="00CD5632"/>
    <w:rsid w:val="00CE4C2D"/>
    <w:rsid w:val="00D03031"/>
    <w:rsid w:val="00D12EF8"/>
    <w:rsid w:val="00D66432"/>
    <w:rsid w:val="00D718F9"/>
    <w:rsid w:val="00D72C38"/>
    <w:rsid w:val="00D766C5"/>
    <w:rsid w:val="00D914CE"/>
    <w:rsid w:val="00DC1F50"/>
    <w:rsid w:val="00E326DC"/>
    <w:rsid w:val="00E618CD"/>
    <w:rsid w:val="00E751FC"/>
    <w:rsid w:val="00E8146F"/>
    <w:rsid w:val="00E93869"/>
    <w:rsid w:val="00E94FB6"/>
    <w:rsid w:val="00EA55DF"/>
    <w:rsid w:val="00EA6095"/>
    <w:rsid w:val="00EF19DC"/>
    <w:rsid w:val="00EF582A"/>
    <w:rsid w:val="00F3439C"/>
    <w:rsid w:val="00F51433"/>
    <w:rsid w:val="00F57CDE"/>
    <w:rsid w:val="00F712AF"/>
    <w:rsid w:val="00FA3000"/>
    <w:rsid w:val="00FC5AE1"/>
    <w:rsid w:val="00FE352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0B2727"/>
  <w15:chartTrackingRefBased/>
  <w15:docId w15:val="{036FFCCF-C2F5-483D-85C7-10367F156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6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1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17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1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17F0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111F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11F92"/>
    <w:rPr>
      <w:rFonts w:ascii="宋体" w:eastAsia="宋体" w:hAnsi="宋体" w:cs="宋体"/>
      <w:kern w:val="0"/>
      <w:sz w:val="24"/>
      <w:szCs w:val="24"/>
    </w:rPr>
  </w:style>
  <w:style w:type="paragraph" w:styleId="a8">
    <w:name w:val="Revision"/>
    <w:hidden/>
    <w:uiPriority w:val="99"/>
    <w:semiHidden/>
    <w:rsid w:val="001D3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5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340</Characters>
  <Application>Microsoft Office Word</Application>
  <DocSecurity>0</DocSecurity>
  <Lines>13</Lines>
  <Paragraphs>12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3</cp:revision>
  <dcterms:created xsi:type="dcterms:W3CDTF">2023-09-14T21:20:00Z</dcterms:created>
  <dcterms:modified xsi:type="dcterms:W3CDTF">2023-11-0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cf172b787badd87ed28348a0143bededaa766142dc6c332a8146d554926888</vt:lpwstr>
  </property>
</Properties>
</file>